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94842" w14:textId="2BF1A8F5" w:rsidR="00E54F21" w:rsidRDefault="00E54F21" w:rsidP="00E54F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1. </w:t>
      </w:r>
      <w:r w:rsidR="00D14760" w:rsidRPr="00D14760">
        <w:rPr>
          <w:rFonts w:ascii="Times New Roman" w:hAnsi="Times New Roman" w:cs="Times New Roman"/>
          <w:b/>
          <w:bCs/>
          <w:sz w:val="24"/>
          <w:szCs w:val="24"/>
          <w:u w:val="single"/>
        </w:rPr>
        <w:t>EBV-associated cancer cell lines used in the study</w:t>
      </w:r>
    </w:p>
    <w:tbl>
      <w:tblPr>
        <w:tblW w:w="9929" w:type="dxa"/>
        <w:tblLook w:val="04A0" w:firstRow="1" w:lastRow="0" w:firstColumn="1" w:lastColumn="0" w:noHBand="0" w:noVBand="1"/>
      </w:tblPr>
      <w:tblGrid>
        <w:gridCol w:w="2547"/>
        <w:gridCol w:w="3685"/>
        <w:gridCol w:w="3697"/>
      </w:tblGrid>
      <w:tr w:rsidR="00D14760" w:rsidRPr="00531D0A" w14:paraId="52110691" w14:textId="77777777" w:rsidTr="00D14760">
        <w:trPr>
          <w:trHeight w:val="25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A109" w14:textId="483A15B8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Cancer cell lines (origin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8F37" w14:textId="3941F809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HLA typing*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0C9F" w14:textId="386228DE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HLA-matched allogeneic EBV-specific T-cell products</w:t>
            </w:r>
          </w:p>
        </w:tc>
      </w:tr>
      <w:tr w:rsidR="00D14760" w:rsidRPr="00531D0A" w14:paraId="0C2C1909" w14:textId="77777777" w:rsidTr="00D14760">
        <w:trPr>
          <w:trHeight w:val="27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5D2FF" w14:textId="11DF7D23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C17 (NPC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C772D" w14:textId="66F944F1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Style w:val="underline"/>
                <w:rFonts w:ascii="Times New Roman" w:hAnsi="Times New Roman" w:cs="Times New Roman"/>
                <w:b/>
                <w:bCs/>
                <w:color w:val="333333"/>
                <w:sz w:val="24"/>
                <w:szCs w:val="20"/>
                <w:u w:val="single"/>
              </w:rPr>
              <w:t>A*02:01</w:t>
            </w: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, 26:01; B*44:02,51:01; C*05:01,14:02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A4BA9D" w14:textId="79C743B9" w:rsidR="00D14760" w:rsidRPr="00D14760" w:rsidRDefault="00073AAD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P-</w:t>
            </w:r>
            <w:r w:rsidR="00D14760"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HiWo</w:t>
            </w:r>
          </w:p>
        </w:tc>
      </w:tr>
      <w:tr w:rsidR="00D14760" w:rsidRPr="00531D0A" w14:paraId="41044F44" w14:textId="77777777" w:rsidTr="00D14760">
        <w:trPr>
          <w:trHeight w:val="27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917DC" w14:textId="22D7D43E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NPC43 (NPC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50AA2" w14:textId="17EDA6B0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Style w:val="underline"/>
                <w:rFonts w:ascii="Times New Roman" w:hAnsi="Times New Roman" w:cs="Times New Roman"/>
                <w:bCs/>
                <w:color w:val="333333"/>
                <w:sz w:val="24"/>
                <w:szCs w:val="20"/>
              </w:rPr>
              <w:t>A*11:01, 11:01</w:t>
            </w: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; B*50:01, 50:01; C*06:02, 06:02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95B16C" w14:textId="5DCCDF97" w:rsidR="00D14760" w:rsidRPr="00D14760" w:rsidRDefault="00D14760" w:rsidP="00D1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760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NA</w:t>
            </w:r>
          </w:p>
        </w:tc>
      </w:tr>
    </w:tbl>
    <w:p w14:paraId="16746B88" w14:textId="410BA46A" w:rsidR="00D14760" w:rsidRDefault="00D14760" w:rsidP="00E54F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6AF5510" w14:textId="412E74AB" w:rsidR="00D14760" w:rsidRDefault="00D14760" w:rsidP="00D14760">
      <w:pPr>
        <w:rPr>
          <w:rFonts w:ascii="Times New Roman" w:hAnsi="Times New Roman" w:cs="Times New Roman"/>
          <w:bCs/>
          <w:sz w:val="24"/>
          <w:szCs w:val="24"/>
        </w:rPr>
      </w:pPr>
      <w:r w:rsidRPr="00D14760">
        <w:rPr>
          <w:rFonts w:ascii="Times New Roman" w:hAnsi="Times New Roman" w:cs="Times New Roman"/>
          <w:bCs/>
          <w:sz w:val="24"/>
          <w:szCs w:val="24"/>
        </w:rPr>
        <w:t>*HLA alleles matched between the cancer cell lines and allogeneic T-cell products are underlined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4760">
        <w:rPr>
          <w:rFonts w:ascii="Times New Roman" w:hAnsi="Times New Roman" w:cs="Times New Roman"/>
          <w:bCs/>
          <w:sz w:val="24"/>
          <w:szCs w:val="24"/>
        </w:rPr>
        <w:t>EBV, Epstein-Barr virus; HLA, human leukocyte antigen.</w:t>
      </w:r>
      <w:r w:rsidR="00EA76CE">
        <w:rPr>
          <w:rFonts w:ascii="Times New Roman" w:hAnsi="Times New Roman" w:cs="Times New Roman"/>
          <w:bCs/>
          <w:sz w:val="24"/>
          <w:szCs w:val="24"/>
        </w:rPr>
        <w:t xml:space="preserve"> NA, not available</w:t>
      </w:r>
    </w:p>
    <w:p w14:paraId="46645F54" w14:textId="77777777" w:rsidR="00164DD8" w:rsidRDefault="00164DD8" w:rsidP="00D1476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447950" w14:textId="4842CB17" w:rsidR="00164DD8" w:rsidRDefault="00164DD8" w:rsidP="00164DD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164DD8">
        <w:rPr>
          <w:rFonts w:ascii="Times New Roman" w:hAnsi="Times New Roman" w:cs="Times New Roman"/>
          <w:b/>
          <w:bCs/>
          <w:sz w:val="24"/>
          <w:szCs w:val="24"/>
          <w:u w:val="single"/>
        </w:rPr>
        <w:t>EBV antigen specificities and HLA restrictions of allogeneic T cells used in the study</w:t>
      </w:r>
    </w:p>
    <w:p w14:paraId="4BB3F2B1" w14:textId="1F0A3EE3" w:rsidR="00D14760" w:rsidRDefault="00D14760" w:rsidP="00E54F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2547"/>
        <w:gridCol w:w="7371"/>
      </w:tblGrid>
      <w:tr w:rsidR="00F93AAF" w:rsidRPr="00531D0A" w14:paraId="4EA70093" w14:textId="77777777" w:rsidTr="00F93AAF">
        <w:trPr>
          <w:trHeight w:val="25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680F" w14:textId="4E6D79CF" w:rsidR="00F93AAF" w:rsidRPr="00F93AAF" w:rsidRDefault="00F93AAF" w:rsidP="00F9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AAF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Allogeneic EBV-specific T-cell product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D06E" w14:textId="28562CD8" w:rsidR="00F93AAF" w:rsidRPr="00F93AAF" w:rsidRDefault="00F93AAF" w:rsidP="00F9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AAF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EBV antigen specificity (HLA restriction)</w:t>
            </w:r>
          </w:p>
        </w:tc>
      </w:tr>
      <w:tr w:rsidR="00F93AAF" w:rsidRPr="00531D0A" w14:paraId="5F9B0576" w14:textId="77777777" w:rsidTr="00F93AAF">
        <w:trPr>
          <w:trHeight w:val="27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DF46C" w14:textId="32E7F476" w:rsidR="00F93AAF" w:rsidRPr="00F93AAF" w:rsidRDefault="00073AAD" w:rsidP="00F9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P-</w:t>
            </w:r>
            <w:r w:rsidR="00F93AAF" w:rsidRPr="00F93AAF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HiWo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6B817" w14:textId="1C0479D3" w:rsidR="00F93AAF" w:rsidRPr="00F93AAF" w:rsidRDefault="00F93AAF" w:rsidP="00F93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AAF">
              <w:rPr>
                <w:rFonts w:ascii="Times New Roman" w:hAnsi="Times New Roman" w:cs="Times New Roman"/>
                <w:color w:val="333333"/>
                <w:sz w:val="24"/>
                <w:szCs w:val="20"/>
              </w:rPr>
              <w:t>LMP1 (YLLEMLWRL/A*02:01, YLQQNWWTL/A*02:01); LMP2 (FLYALALLL/A*02:01); EBNA1 (FVYGGSKTSL/C*03:04)</w:t>
            </w:r>
          </w:p>
        </w:tc>
      </w:tr>
    </w:tbl>
    <w:p w14:paraId="671B474E" w14:textId="1EA15663" w:rsidR="00164DD8" w:rsidRDefault="00164DD8" w:rsidP="00E54F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7BDF7E" w14:textId="66AA1633" w:rsidR="00F93AAF" w:rsidRDefault="00F93AAF" w:rsidP="00E54F21">
      <w:pPr>
        <w:rPr>
          <w:rFonts w:ascii="Times New Roman" w:hAnsi="Times New Roman" w:cs="Times New Roman"/>
          <w:bCs/>
          <w:sz w:val="24"/>
          <w:szCs w:val="24"/>
        </w:rPr>
      </w:pPr>
      <w:r w:rsidRPr="00F93AAF">
        <w:rPr>
          <w:rFonts w:ascii="Times New Roman" w:hAnsi="Times New Roman" w:cs="Times New Roman"/>
          <w:bCs/>
          <w:sz w:val="24"/>
          <w:szCs w:val="24"/>
        </w:rPr>
        <w:t>EBNA1, EBV-encoded nuclear antigen 1; EBV, Epstein-Barr virus; HLA, human leukocyte antigen; LMP1, latent membrane protein 1; LMP2, latent membrane protein 2.</w:t>
      </w:r>
    </w:p>
    <w:p w14:paraId="2622995E" w14:textId="77777777" w:rsidR="00F93AAF" w:rsidRPr="00F93AAF" w:rsidRDefault="00F93AAF" w:rsidP="00E54F21">
      <w:pPr>
        <w:rPr>
          <w:rFonts w:ascii="Times New Roman" w:hAnsi="Times New Roman" w:cs="Times New Roman"/>
          <w:bCs/>
          <w:sz w:val="24"/>
          <w:szCs w:val="24"/>
        </w:rPr>
      </w:pPr>
    </w:p>
    <w:p w14:paraId="5B6A5F58" w14:textId="114DAC5E" w:rsidR="00D14760" w:rsidRDefault="00D14760" w:rsidP="00D1476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 w:rsidR="00F93AAF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>. Flow cytometry antibodie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61"/>
        <w:gridCol w:w="1646"/>
        <w:gridCol w:w="3779"/>
        <w:gridCol w:w="1436"/>
        <w:gridCol w:w="1417"/>
      </w:tblGrid>
      <w:tr w:rsidR="00E54F21" w:rsidRPr="00531D0A" w14:paraId="4EAAAE20" w14:textId="77777777" w:rsidTr="00793D28">
        <w:trPr>
          <w:trHeight w:val="239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2DB" w14:textId="6BDA57E8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1551" w14:textId="77777777" w:rsidR="00E54F21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F9A4B5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D54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76CE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4F21" w:rsidRPr="00531D0A" w14:paraId="15283F90" w14:textId="77777777" w:rsidTr="00793D28">
        <w:trPr>
          <w:trHeight w:val="239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F40B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0B7C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uorochrom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6471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agent Descrip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3F6E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4CE1" w14:textId="77777777" w:rsidR="00E54F21" w:rsidRPr="00531D0A" w:rsidRDefault="00E54F21" w:rsidP="0008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alog Number</w:t>
            </w:r>
          </w:p>
        </w:tc>
      </w:tr>
      <w:tr w:rsidR="00793D28" w:rsidRPr="00531D0A" w14:paraId="1EF8CCB9" w14:textId="77777777" w:rsidTr="000E66DA">
        <w:trPr>
          <w:trHeight w:val="239"/>
        </w:trPr>
        <w:tc>
          <w:tcPr>
            <w:tcW w:w="963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432AD" w14:textId="7D069F2D" w:rsidR="00793D28" w:rsidRDefault="00793D28" w:rsidP="007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 vit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cultures</w:t>
            </w:r>
          </w:p>
        </w:tc>
      </w:tr>
      <w:tr w:rsidR="00B73B09" w:rsidRPr="00531D0A" w14:paraId="2222116A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EB417" w14:textId="24415EA0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FBDFB" w14:textId="10C69F56" w:rsidR="00D22143" w:rsidRPr="00BE7EB2" w:rsidRDefault="00BE7EB2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EB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lexa700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8280B" w14:textId="514A7464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 Pharmingen™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xa Fluor 700 </w:t>
            </w: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anti-Human C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64EA03" w14:textId="36C89B7D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7261E3" w14:textId="575861E7" w:rsidR="00D22143" w:rsidRPr="00531D0A" w:rsidRDefault="00D84A48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943</w:t>
            </w:r>
          </w:p>
        </w:tc>
      </w:tr>
      <w:tr w:rsidR="00D22143" w:rsidRPr="00531D0A" w14:paraId="1829FE7A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E215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F98C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D595C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Horizon™ BV510 Mouse Anti-Human CD4 100 Test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F9EEAC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3 (also known as Leu3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60492" w14:textId="77777777" w:rsidR="00D22143" w:rsidRPr="00531D0A" w:rsidRDefault="00D22143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970</w:t>
            </w:r>
          </w:p>
        </w:tc>
      </w:tr>
      <w:tr w:rsidR="00B73B09" w:rsidRPr="00531D0A" w14:paraId="5E908870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52F5" w14:textId="52CAAD92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F432B" w14:textId="60921117" w:rsidR="00D22143" w:rsidRPr="00531D0A" w:rsidRDefault="00BE7EB2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786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808B03" w14:textId="4E50DD0F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Horizon™ B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se Anti-Human CD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61A304" w14:textId="69092C4A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B7C1C0" w14:textId="612E4930" w:rsidR="00D22143" w:rsidRPr="00531D0A" w:rsidRDefault="00D84A48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716</w:t>
            </w:r>
          </w:p>
        </w:tc>
      </w:tr>
      <w:tr w:rsidR="00B73B09" w:rsidRPr="00531D0A" w14:paraId="221AFDC6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F188A" w14:textId="2E0D7F74" w:rsidR="00D22143" w:rsidRPr="00D84A48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Nγ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D4D89" w14:textId="71D2FA9E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hd w:val="clear" w:color="auto" w:fill="FFFFFF"/>
              </w:rPr>
              <w:t>BV42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C44DB8" w14:textId="06B28944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Horizon™ B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se Anti-Human IFNγ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E67A96" w14:textId="72071476" w:rsidR="00D22143" w:rsidRPr="00531D0A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SB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F9B82A" w14:textId="4BD901D0" w:rsidR="00D22143" w:rsidRPr="00531D0A" w:rsidRDefault="00D84A48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791</w:t>
            </w:r>
          </w:p>
        </w:tc>
      </w:tr>
      <w:tr w:rsidR="00D22143" w:rsidRPr="00531D0A" w14:paraId="13E9FA39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65898" w14:textId="55BB85E4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07a (LAMP-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17385" w14:textId="160C531F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B986E9" w14:textId="71DD9730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Pharmingen™ PE-Cy™7 Mouse Anti-Human CD107a 50 Test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799CE5" w14:textId="5CFDFEDA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A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84C799" w14:textId="1726D920" w:rsidR="00D22143" w:rsidRPr="00531D0A" w:rsidRDefault="00D22143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348</w:t>
            </w:r>
          </w:p>
        </w:tc>
      </w:tr>
      <w:tr w:rsidR="00D22143" w:rsidRPr="00531D0A" w14:paraId="646050D8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144C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540C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H7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ECF8D2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Pharmingen™ APC-H7 Mouse anti-Human CD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126D6D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1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FCC00B" w14:textId="77777777" w:rsidR="00D22143" w:rsidRPr="00531D0A" w:rsidRDefault="00D22143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273</w:t>
            </w:r>
          </w:p>
        </w:tc>
      </w:tr>
      <w:tr w:rsidR="00D22143" w:rsidRPr="00531D0A" w14:paraId="13780D06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4935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zyme B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4ED2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879C96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Pharmingen™ PE Mouse Anti-Human Granzyme B 100 Test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8F1F94" w14:textId="77777777" w:rsidR="00D22143" w:rsidRPr="00531D0A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BB389E" w14:textId="77777777" w:rsidR="00D22143" w:rsidRPr="00531D0A" w:rsidRDefault="00D22143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142</w:t>
            </w:r>
          </w:p>
        </w:tc>
      </w:tr>
      <w:tr w:rsidR="00B73B09" w:rsidRPr="00531D0A" w14:paraId="6BB7D7A0" w14:textId="77777777" w:rsidTr="00793D28">
        <w:trPr>
          <w:trHeight w:val="239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B0B41" w14:textId="054368B9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Ki-6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B9854" w14:textId="78FF838F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V71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4F8E94" w14:textId="1C64D6CF" w:rsidR="00D22143" w:rsidRPr="001E217C" w:rsidRDefault="00B73B09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Horizon™ BV711 Mouse Anti-Human Ki-6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1DA938" w14:textId="49E83FBB" w:rsidR="00D22143" w:rsidRPr="001E217C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F1A0EF" w14:textId="11C53963" w:rsidR="00D22143" w:rsidRPr="00531D0A" w:rsidRDefault="00D84A48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755</w:t>
            </w:r>
          </w:p>
        </w:tc>
      </w:tr>
      <w:tr w:rsidR="00B73B09" w:rsidRPr="00531D0A" w14:paraId="7B68A4EF" w14:textId="77777777" w:rsidTr="00793D28">
        <w:trPr>
          <w:trHeight w:val="273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7F70F" w14:textId="0A4D0265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Fα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BD83" w14:textId="5D0B8834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V650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CC13DF" w14:textId="4B7C8E19" w:rsidR="00D22143" w:rsidRPr="001E217C" w:rsidRDefault="00D84A4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Horizon™ B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  <w:r w:rsidRPr="00D84A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use Anti-Human TNFα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231E38" w14:textId="168094D8" w:rsidR="00D22143" w:rsidRPr="001E217C" w:rsidRDefault="00B73B09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4AF367" w14:textId="0F2F48DB" w:rsidR="00D22143" w:rsidRPr="00531D0A" w:rsidRDefault="00B73B09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418</w:t>
            </w:r>
          </w:p>
        </w:tc>
      </w:tr>
      <w:tr w:rsidR="003E57A0" w:rsidRPr="00531D0A" w14:paraId="75B9FE41" w14:textId="77777777" w:rsidTr="00793D28">
        <w:trPr>
          <w:trHeight w:val="273"/>
        </w:trPr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57C93" w14:textId="1176186C" w:rsidR="003E57A0" w:rsidRPr="001E217C" w:rsidRDefault="003E57A0" w:rsidP="00D22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57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326 (EpCAM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90EBD" w14:textId="53ADBE8D" w:rsidR="003E57A0" w:rsidRPr="001E217C" w:rsidRDefault="003E57A0" w:rsidP="00D22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57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-CF594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571B63" w14:textId="2B4538CC" w:rsidR="003E57A0" w:rsidRPr="003E57A0" w:rsidRDefault="003E57A0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3E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BD Horizon™ PE-CF594 Mouse Anti-Human CD32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C27DAF" w14:textId="3FEF9CCD" w:rsidR="003E57A0" w:rsidRDefault="003E57A0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A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5C5872" w14:textId="763DF7C5" w:rsidR="003E57A0" w:rsidRDefault="003E57A0" w:rsidP="00D2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399</w:t>
            </w:r>
          </w:p>
        </w:tc>
      </w:tr>
      <w:tr w:rsidR="00793D28" w:rsidRPr="00766570" w14:paraId="55F9D7EE" w14:textId="77777777" w:rsidTr="003447A2">
        <w:trPr>
          <w:trHeight w:val="218"/>
        </w:trPr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3179" w14:textId="65D08F33" w:rsidR="00793D28" w:rsidRPr="00793D28" w:rsidRDefault="00793D28" w:rsidP="007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functionality</w:t>
            </w:r>
          </w:p>
        </w:tc>
      </w:tr>
      <w:tr w:rsidR="00D22143" w:rsidRPr="00766570" w14:paraId="12402601" w14:textId="77777777" w:rsidTr="00793D28">
        <w:trPr>
          <w:trHeight w:val="218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5A3B8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66DF6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PerCP Cy5.5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3EF9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B0AD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RPA-T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F84A3" w14:textId="3C28E338" w:rsidR="00D22143" w:rsidRPr="001E217C" w:rsidRDefault="00793D2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0088-42</w:t>
            </w:r>
          </w:p>
        </w:tc>
      </w:tr>
      <w:tr w:rsidR="00D22143" w:rsidRPr="00766570" w14:paraId="60934135" w14:textId="77777777" w:rsidTr="00793D28">
        <w:trPr>
          <w:trHeight w:val="218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E9E19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40597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Pacific Blu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749E6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C070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7842" w14:textId="49DBED29" w:rsidR="00D22143" w:rsidRPr="001E217C" w:rsidRDefault="00793D2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116</w:t>
            </w:r>
          </w:p>
        </w:tc>
      </w:tr>
      <w:tr w:rsidR="00D22143" w:rsidRPr="00766570" w14:paraId="3A3ACF2E" w14:textId="77777777" w:rsidTr="00793D28">
        <w:trPr>
          <w:trHeight w:val="218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9882A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97B0B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208EC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1ADA" w14:textId="77777777" w:rsidR="00D22143" w:rsidRPr="001E217C" w:rsidRDefault="00D22143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C0439" w14:textId="3627C5E8" w:rsidR="00D22143" w:rsidRPr="001E217C" w:rsidRDefault="00793D2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995</w:t>
            </w:r>
          </w:p>
        </w:tc>
      </w:tr>
      <w:tr w:rsidR="00793D28" w:rsidRPr="00766570" w14:paraId="63924011" w14:textId="77777777" w:rsidTr="00793D28">
        <w:trPr>
          <w:trHeight w:val="218"/>
        </w:trPr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24CD9" w14:textId="52310DAE" w:rsidR="00793D28" w:rsidRPr="001E217C" w:rsidRDefault="00793D28" w:rsidP="00D221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D28">
              <w:rPr>
                <w:rFonts w:ascii="Times New Roman" w:hAnsi="Times New Roman" w:cs="Times New Roman"/>
                <w:sz w:val="24"/>
                <w:szCs w:val="24"/>
              </w:rPr>
              <w:t>6-color TBNK Reagent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ADF3F" w14:textId="19738474" w:rsidR="00793D28" w:rsidRPr="001E217C" w:rsidRDefault="00793D28" w:rsidP="00D221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3597E" w14:textId="31F00D39" w:rsidR="00793D28" w:rsidRPr="001E217C" w:rsidRDefault="00793D28" w:rsidP="00D221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CF5F0" w14:textId="7FAD2470" w:rsidR="00793D28" w:rsidRPr="001E217C" w:rsidRDefault="00793D28" w:rsidP="00D221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D6BF" w14:textId="4628773F" w:rsidR="00793D28" w:rsidRPr="00793D28" w:rsidRDefault="00793D28" w:rsidP="00D2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967</w:t>
            </w:r>
          </w:p>
        </w:tc>
      </w:tr>
    </w:tbl>
    <w:p w14:paraId="0680D376" w14:textId="24F1B407" w:rsidR="00E54F21" w:rsidRDefault="00E54F21" w:rsidP="00E54F21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</w:p>
    <w:p w14:paraId="3839C73A" w14:textId="1B9CBED5" w:rsidR="00E54F21" w:rsidRDefault="00E54F21"/>
    <w:p w14:paraId="63596A01" w14:textId="23B295B4" w:rsidR="003E56FA" w:rsidRPr="006C65B1" w:rsidRDefault="003E56FA" w:rsidP="003E56F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65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  <w:r w:rsidRPr="006C65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="00CE2030">
        <w:rPr>
          <w:rFonts w:ascii="Times New Roman" w:hAnsi="Times New Roman" w:cs="Times New Roman"/>
          <w:b/>
          <w:bCs/>
          <w:sz w:val="24"/>
          <w:szCs w:val="24"/>
          <w:u w:val="single"/>
        </w:rPr>
        <w:t>Western blot antibodies</w:t>
      </w:r>
    </w:p>
    <w:p w14:paraId="6751C526" w14:textId="4BA3CDD8" w:rsidR="00E54F21" w:rsidRDefault="00E54F21"/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3510"/>
        <w:gridCol w:w="2077"/>
        <w:gridCol w:w="2014"/>
        <w:gridCol w:w="2014"/>
      </w:tblGrid>
      <w:tr w:rsidR="00B327E1" w:rsidRPr="00B327E1" w14:paraId="1BB463AD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54CC992A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rimary antibody</w:t>
            </w:r>
          </w:p>
        </w:tc>
        <w:tc>
          <w:tcPr>
            <w:tcW w:w="2077" w:type="dxa"/>
            <w:noWrap/>
            <w:hideMark/>
          </w:tcPr>
          <w:p w14:paraId="481CBF1E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ompany</w:t>
            </w:r>
          </w:p>
        </w:tc>
        <w:tc>
          <w:tcPr>
            <w:tcW w:w="2014" w:type="dxa"/>
            <w:noWrap/>
            <w:hideMark/>
          </w:tcPr>
          <w:p w14:paraId="11DCBA18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at no</w:t>
            </w:r>
          </w:p>
        </w:tc>
        <w:tc>
          <w:tcPr>
            <w:tcW w:w="2014" w:type="dxa"/>
            <w:noWrap/>
            <w:hideMark/>
          </w:tcPr>
          <w:p w14:paraId="5BDBD62D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Dilution</w:t>
            </w:r>
          </w:p>
        </w:tc>
      </w:tr>
      <w:tr w:rsidR="00B327E1" w:rsidRPr="00B327E1" w14:paraId="0D687FF6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7260A9D4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-AMPK</w:t>
            </w:r>
          </w:p>
        </w:tc>
        <w:tc>
          <w:tcPr>
            <w:tcW w:w="2077" w:type="dxa"/>
            <w:noWrap/>
            <w:hideMark/>
          </w:tcPr>
          <w:p w14:paraId="01601CE3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5F40CF1C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P0883</w:t>
            </w:r>
          </w:p>
        </w:tc>
        <w:tc>
          <w:tcPr>
            <w:tcW w:w="2014" w:type="dxa"/>
            <w:noWrap/>
            <w:hideMark/>
          </w:tcPr>
          <w:p w14:paraId="54564A2D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60BF4705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7D01AB26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mTOR</w:t>
            </w:r>
          </w:p>
        </w:tc>
        <w:tc>
          <w:tcPr>
            <w:tcW w:w="2077" w:type="dxa"/>
            <w:noWrap/>
            <w:hideMark/>
          </w:tcPr>
          <w:p w14:paraId="440FC624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2C313E4D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11354</w:t>
            </w:r>
          </w:p>
        </w:tc>
        <w:tc>
          <w:tcPr>
            <w:tcW w:w="2014" w:type="dxa"/>
            <w:noWrap/>
            <w:hideMark/>
          </w:tcPr>
          <w:p w14:paraId="782FE70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500</w:t>
            </w:r>
          </w:p>
        </w:tc>
      </w:tr>
      <w:tr w:rsidR="00B327E1" w:rsidRPr="00B327E1" w14:paraId="4C2AEF36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2514634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-mTOR</w:t>
            </w:r>
          </w:p>
        </w:tc>
        <w:tc>
          <w:tcPr>
            <w:tcW w:w="2077" w:type="dxa"/>
            <w:noWrap/>
            <w:hideMark/>
          </w:tcPr>
          <w:p w14:paraId="1A32950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218C2AC0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P0094</w:t>
            </w:r>
          </w:p>
        </w:tc>
        <w:tc>
          <w:tcPr>
            <w:tcW w:w="2014" w:type="dxa"/>
            <w:noWrap/>
            <w:hideMark/>
          </w:tcPr>
          <w:p w14:paraId="1950CF3C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500</w:t>
            </w:r>
          </w:p>
        </w:tc>
      </w:tr>
      <w:tr w:rsidR="00B327E1" w:rsidRPr="00B327E1" w14:paraId="189ADA27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2627D03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Beclin-1</w:t>
            </w:r>
          </w:p>
        </w:tc>
        <w:tc>
          <w:tcPr>
            <w:tcW w:w="2077" w:type="dxa"/>
            <w:noWrap/>
            <w:hideMark/>
          </w:tcPr>
          <w:p w14:paraId="606BD9D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am</w:t>
            </w:r>
          </w:p>
        </w:tc>
        <w:tc>
          <w:tcPr>
            <w:tcW w:w="2014" w:type="dxa"/>
            <w:noWrap/>
            <w:hideMark/>
          </w:tcPr>
          <w:p w14:paraId="24921E93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62557</w:t>
            </w:r>
          </w:p>
        </w:tc>
        <w:tc>
          <w:tcPr>
            <w:tcW w:w="2014" w:type="dxa"/>
            <w:noWrap/>
            <w:hideMark/>
          </w:tcPr>
          <w:p w14:paraId="14ABA9B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3FC50051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07AFC9A3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LC3</w:t>
            </w:r>
          </w:p>
        </w:tc>
        <w:tc>
          <w:tcPr>
            <w:tcW w:w="2077" w:type="dxa"/>
            <w:noWrap/>
            <w:hideMark/>
          </w:tcPr>
          <w:p w14:paraId="7DD71FEB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40F072EE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11282</w:t>
            </w:r>
          </w:p>
        </w:tc>
        <w:tc>
          <w:tcPr>
            <w:tcW w:w="2014" w:type="dxa"/>
            <w:noWrap/>
            <w:hideMark/>
          </w:tcPr>
          <w:p w14:paraId="6375F857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4AD37276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03A9EDA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-RIPK1</w:t>
            </w:r>
          </w:p>
        </w:tc>
        <w:tc>
          <w:tcPr>
            <w:tcW w:w="2077" w:type="dxa"/>
            <w:noWrap/>
            <w:hideMark/>
          </w:tcPr>
          <w:p w14:paraId="29100647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66CD9201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P1230</w:t>
            </w:r>
          </w:p>
        </w:tc>
        <w:tc>
          <w:tcPr>
            <w:tcW w:w="2014" w:type="dxa"/>
            <w:noWrap/>
            <w:hideMark/>
          </w:tcPr>
          <w:p w14:paraId="776723C0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4376135D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2CDB007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RIPK1</w:t>
            </w:r>
          </w:p>
        </w:tc>
        <w:tc>
          <w:tcPr>
            <w:tcW w:w="2077" w:type="dxa"/>
            <w:noWrap/>
            <w:hideMark/>
          </w:tcPr>
          <w:p w14:paraId="68AEC3A1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1393D9D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7414</w:t>
            </w:r>
          </w:p>
        </w:tc>
        <w:tc>
          <w:tcPr>
            <w:tcW w:w="2014" w:type="dxa"/>
            <w:noWrap/>
            <w:hideMark/>
          </w:tcPr>
          <w:p w14:paraId="2A1A0672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1DA44688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23D1A95C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-RIP3</w:t>
            </w:r>
          </w:p>
        </w:tc>
        <w:tc>
          <w:tcPr>
            <w:tcW w:w="2077" w:type="dxa"/>
            <w:noWrap/>
            <w:hideMark/>
          </w:tcPr>
          <w:p w14:paraId="3D5AE858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63903B1A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P1260</w:t>
            </w:r>
          </w:p>
        </w:tc>
        <w:tc>
          <w:tcPr>
            <w:tcW w:w="2014" w:type="dxa"/>
            <w:noWrap/>
            <w:hideMark/>
          </w:tcPr>
          <w:p w14:paraId="2F384B0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44F818D6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42329F34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RIPK3</w:t>
            </w:r>
          </w:p>
        </w:tc>
        <w:tc>
          <w:tcPr>
            <w:tcW w:w="2077" w:type="dxa"/>
            <w:noWrap/>
            <w:hideMark/>
          </w:tcPr>
          <w:p w14:paraId="2B1278E4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7EB484FC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5431</w:t>
            </w:r>
          </w:p>
        </w:tc>
        <w:tc>
          <w:tcPr>
            <w:tcW w:w="2014" w:type="dxa"/>
            <w:noWrap/>
            <w:hideMark/>
          </w:tcPr>
          <w:p w14:paraId="6E5EC6A8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003A89B3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7CDDA2AE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-MLKL</w:t>
            </w:r>
          </w:p>
        </w:tc>
        <w:tc>
          <w:tcPr>
            <w:tcW w:w="2077" w:type="dxa"/>
            <w:noWrap/>
            <w:hideMark/>
          </w:tcPr>
          <w:p w14:paraId="5DB6DE5A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4B7D0753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P0949</w:t>
            </w:r>
          </w:p>
        </w:tc>
        <w:tc>
          <w:tcPr>
            <w:tcW w:w="2014" w:type="dxa"/>
            <w:noWrap/>
            <w:hideMark/>
          </w:tcPr>
          <w:p w14:paraId="168ED2D2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40459B52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60C14F7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MLKL</w:t>
            </w:r>
          </w:p>
        </w:tc>
        <w:tc>
          <w:tcPr>
            <w:tcW w:w="2077" w:type="dxa"/>
            <w:noWrap/>
            <w:hideMark/>
          </w:tcPr>
          <w:p w14:paraId="7312BEAE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  <w:hideMark/>
          </w:tcPr>
          <w:p w14:paraId="312A0CC0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5579</w:t>
            </w:r>
          </w:p>
        </w:tc>
        <w:tc>
          <w:tcPr>
            <w:tcW w:w="2014" w:type="dxa"/>
            <w:noWrap/>
            <w:hideMark/>
          </w:tcPr>
          <w:p w14:paraId="3537FF30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780C5167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49646C2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MMP9</w:t>
            </w:r>
          </w:p>
        </w:tc>
        <w:tc>
          <w:tcPr>
            <w:tcW w:w="2077" w:type="dxa"/>
            <w:noWrap/>
            <w:hideMark/>
          </w:tcPr>
          <w:p w14:paraId="2C972749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roteintech</w:t>
            </w:r>
          </w:p>
        </w:tc>
        <w:tc>
          <w:tcPr>
            <w:tcW w:w="2014" w:type="dxa"/>
            <w:noWrap/>
            <w:hideMark/>
          </w:tcPr>
          <w:p w14:paraId="3DCAD7B0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0375-2-AP</w:t>
            </w:r>
          </w:p>
        </w:tc>
        <w:tc>
          <w:tcPr>
            <w:tcW w:w="2014" w:type="dxa"/>
            <w:noWrap/>
            <w:hideMark/>
          </w:tcPr>
          <w:p w14:paraId="29C14F4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AB6F6E" w:rsidRPr="00B327E1" w14:paraId="3B276E38" w14:textId="77777777" w:rsidTr="00F362CC">
        <w:trPr>
          <w:trHeight w:val="300"/>
        </w:trPr>
        <w:tc>
          <w:tcPr>
            <w:tcW w:w="3510" w:type="dxa"/>
            <w:noWrap/>
          </w:tcPr>
          <w:p w14:paraId="78A05B52" w14:textId="65F00EC5" w:rsidR="00AB6F6E" w:rsidRPr="00B327E1" w:rsidRDefault="00AB6F6E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p62</w:t>
            </w:r>
          </w:p>
        </w:tc>
        <w:tc>
          <w:tcPr>
            <w:tcW w:w="2077" w:type="dxa"/>
            <w:noWrap/>
          </w:tcPr>
          <w:p w14:paraId="3ADC552C" w14:textId="30B7A61D" w:rsidR="00AB6F6E" w:rsidRPr="00B327E1" w:rsidRDefault="003E57A0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2014" w:type="dxa"/>
            <w:noWrap/>
          </w:tcPr>
          <w:p w14:paraId="31BC408B" w14:textId="4304887A" w:rsidR="00AB6F6E" w:rsidRPr="00B327E1" w:rsidRDefault="003E57A0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11483</w:t>
            </w:r>
          </w:p>
        </w:tc>
        <w:tc>
          <w:tcPr>
            <w:tcW w:w="2014" w:type="dxa"/>
            <w:noWrap/>
          </w:tcPr>
          <w:p w14:paraId="1E04D9E2" w14:textId="375C7857" w:rsidR="00AB6F6E" w:rsidRPr="00B327E1" w:rsidRDefault="003E57A0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</w:t>
            </w:r>
          </w:p>
        </w:tc>
      </w:tr>
      <w:tr w:rsidR="00B327E1" w:rsidRPr="00B327E1" w14:paraId="5B13F425" w14:textId="77777777" w:rsidTr="00F362CC">
        <w:trPr>
          <w:trHeight w:val="300"/>
        </w:trPr>
        <w:tc>
          <w:tcPr>
            <w:tcW w:w="3510" w:type="dxa"/>
            <w:noWrap/>
            <w:hideMark/>
          </w:tcPr>
          <w:p w14:paraId="0B9BD61B" w14:textId="4B508FE4" w:rsidR="00B327E1" w:rsidRPr="00B327E1" w:rsidRDefault="00F362CC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β</w:t>
            </w:r>
            <w:r w:rsidR="00B327E1"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-actin</w:t>
            </w:r>
          </w:p>
        </w:tc>
        <w:tc>
          <w:tcPr>
            <w:tcW w:w="2077" w:type="dxa"/>
            <w:noWrap/>
            <w:hideMark/>
          </w:tcPr>
          <w:p w14:paraId="74717CAF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cam</w:t>
            </w:r>
          </w:p>
        </w:tc>
        <w:tc>
          <w:tcPr>
            <w:tcW w:w="2014" w:type="dxa"/>
            <w:noWrap/>
            <w:hideMark/>
          </w:tcPr>
          <w:p w14:paraId="40C92C3A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b6276</w:t>
            </w:r>
          </w:p>
        </w:tc>
        <w:tc>
          <w:tcPr>
            <w:tcW w:w="2014" w:type="dxa"/>
            <w:noWrap/>
            <w:hideMark/>
          </w:tcPr>
          <w:p w14:paraId="00B28138" w14:textId="77777777" w:rsidR="00B327E1" w:rsidRPr="00B327E1" w:rsidRDefault="00B327E1" w:rsidP="00B327E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5000</w:t>
            </w:r>
          </w:p>
        </w:tc>
      </w:tr>
      <w:tr w:rsidR="00F362CC" w:rsidRPr="00B327E1" w14:paraId="0A386AD4" w14:textId="77777777" w:rsidTr="00F362CC">
        <w:trPr>
          <w:trHeight w:val="300"/>
        </w:trPr>
        <w:tc>
          <w:tcPr>
            <w:tcW w:w="3510" w:type="dxa"/>
            <w:noWrap/>
          </w:tcPr>
          <w:p w14:paraId="426CC0DC" w14:textId="04AC964C" w:rsidR="00F362CC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Secondary antibody</w:t>
            </w:r>
          </w:p>
        </w:tc>
        <w:tc>
          <w:tcPr>
            <w:tcW w:w="2077" w:type="dxa"/>
            <w:noWrap/>
          </w:tcPr>
          <w:p w14:paraId="612F8552" w14:textId="07C86E1B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ompany</w:t>
            </w:r>
          </w:p>
        </w:tc>
        <w:tc>
          <w:tcPr>
            <w:tcW w:w="2014" w:type="dxa"/>
            <w:noWrap/>
          </w:tcPr>
          <w:p w14:paraId="771A8CFA" w14:textId="2F34A746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at no</w:t>
            </w:r>
          </w:p>
        </w:tc>
        <w:tc>
          <w:tcPr>
            <w:tcW w:w="2014" w:type="dxa"/>
            <w:noWrap/>
          </w:tcPr>
          <w:p w14:paraId="509F4C21" w14:textId="1201FB61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B327E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Dilution</w:t>
            </w:r>
          </w:p>
        </w:tc>
      </w:tr>
      <w:tr w:rsidR="00F362CC" w:rsidRPr="00B327E1" w14:paraId="41A1E481" w14:textId="77777777" w:rsidTr="00F362CC">
        <w:trPr>
          <w:trHeight w:val="300"/>
        </w:trPr>
        <w:tc>
          <w:tcPr>
            <w:tcW w:w="3510" w:type="dxa"/>
            <w:noWrap/>
          </w:tcPr>
          <w:p w14:paraId="75E63886" w14:textId="3C925250" w:rsidR="00F362CC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nti-rabbit</w:t>
            </w:r>
          </w:p>
        </w:tc>
        <w:tc>
          <w:tcPr>
            <w:tcW w:w="2077" w:type="dxa"/>
            <w:noWrap/>
          </w:tcPr>
          <w:p w14:paraId="1C137248" w14:textId="4CF4DDA5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ytiva</w:t>
            </w:r>
          </w:p>
        </w:tc>
        <w:tc>
          <w:tcPr>
            <w:tcW w:w="2014" w:type="dxa"/>
            <w:noWrap/>
          </w:tcPr>
          <w:p w14:paraId="3113E28A" w14:textId="57D36304" w:rsidR="00F362CC" w:rsidRPr="00F362CC" w:rsidRDefault="00F362CC" w:rsidP="00F362CC">
            <w:pPr>
              <w:spacing w:line="240" w:lineRule="auto"/>
              <w:rPr>
                <w:rFonts w:ascii="Calibri" w:hAnsi="Calibri" w:cs="Calibri"/>
                <w:color w:val="000000"/>
                <w:lang w:val="en-HK"/>
              </w:rPr>
            </w:pPr>
            <w:r>
              <w:rPr>
                <w:rFonts w:ascii="Calibri" w:hAnsi="Calibri" w:cs="Calibri"/>
                <w:color w:val="000000"/>
              </w:rPr>
              <w:t>NA934</w:t>
            </w:r>
          </w:p>
        </w:tc>
        <w:tc>
          <w:tcPr>
            <w:tcW w:w="2014" w:type="dxa"/>
            <w:noWrap/>
          </w:tcPr>
          <w:p w14:paraId="62E68C51" w14:textId="252C2AD6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0</w:t>
            </w:r>
          </w:p>
        </w:tc>
      </w:tr>
      <w:tr w:rsidR="00F362CC" w:rsidRPr="00B327E1" w14:paraId="3DF05A58" w14:textId="77777777" w:rsidTr="00F362CC">
        <w:trPr>
          <w:trHeight w:val="300"/>
        </w:trPr>
        <w:tc>
          <w:tcPr>
            <w:tcW w:w="3510" w:type="dxa"/>
            <w:noWrap/>
          </w:tcPr>
          <w:p w14:paraId="4629A6D1" w14:textId="42BECFA3" w:rsidR="00F362CC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Anti-mouse</w:t>
            </w:r>
          </w:p>
        </w:tc>
        <w:tc>
          <w:tcPr>
            <w:tcW w:w="2077" w:type="dxa"/>
            <w:noWrap/>
          </w:tcPr>
          <w:p w14:paraId="46F16742" w14:textId="4CC0D0AE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Cytiva</w:t>
            </w:r>
          </w:p>
        </w:tc>
        <w:tc>
          <w:tcPr>
            <w:tcW w:w="2014" w:type="dxa"/>
            <w:noWrap/>
          </w:tcPr>
          <w:p w14:paraId="361325D2" w14:textId="1408073F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NA931</w:t>
            </w:r>
          </w:p>
        </w:tc>
        <w:tc>
          <w:tcPr>
            <w:tcW w:w="2014" w:type="dxa"/>
            <w:noWrap/>
          </w:tcPr>
          <w:p w14:paraId="179EB0C6" w14:textId="44B80DCD" w:rsidR="00F362CC" w:rsidRPr="00B327E1" w:rsidRDefault="00F362CC" w:rsidP="00F362C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HK" w:eastAsia="en-HK"/>
              </w:rPr>
              <w:t>1/10000</w:t>
            </w:r>
          </w:p>
        </w:tc>
      </w:tr>
    </w:tbl>
    <w:p w14:paraId="661CB68D" w14:textId="77777777" w:rsidR="00B327E1" w:rsidRDefault="00B327E1"/>
    <w:p w14:paraId="05070C6E" w14:textId="5D1117D1" w:rsidR="00E54F21" w:rsidRPr="006C65B1" w:rsidRDefault="00E54F21" w:rsidP="00E54F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20106116"/>
      <w:r w:rsidRPr="006C65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 w:rsidR="00CE2030"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  <w:r w:rsidRPr="006C65B1">
        <w:rPr>
          <w:rFonts w:ascii="Times New Roman" w:hAnsi="Times New Roman" w:cs="Times New Roman"/>
          <w:b/>
          <w:bCs/>
          <w:sz w:val="24"/>
          <w:szCs w:val="24"/>
          <w:u w:val="single"/>
        </w:rPr>
        <w:t>. Primers list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E54F21" w14:paraId="65666A3A" w14:textId="77777777" w:rsidTr="00087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749433" w14:textId="77777777" w:rsidR="00E54F21" w:rsidRPr="005B5806" w:rsidRDefault="00E54F21" w:rsidP="00087BD5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 w:val="0"/>
                <w:sz w:val="24"/>
                <w:szCs w:val="24"/>
              </w:rPr>
              <w:t>qRT-PCR primers</w:t>
            </w:r>
          </w:p>
        </w:tc>
      </w:tr>
      <w:tr w:rsidR="00E54F21" w14:paraId="195D0D33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25061D19" w14:textId="77777777" w:rsidR="00E54F21" w:rsidRDefault="00E54F21" w:rsidP="00087BD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nzyme B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7696FC61" w14:textId="77777777" w:rsidR="00E54F21" w:rsidRPr="005B5806" w:rsidRDefault="00E54F21" w:rsidP="0008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CCATCCATCCAAGCCTATAATCCTA-3′</w:t>
            </w:r>
          </w:p>
        </w:tc>
      </w:tr>
      <w:tr w:rsidR="00E54F21" w14:paraId="095DE266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21D03007" w14:textId="77777777" w:rsidR="00E54F21" w:rsidRDefault="00E54F21" w:rsidP="00087BD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nzyme B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4ACF2F7E" w14:textId="77777777" w:rsidR="00E54F21" w:rsidRPr="005B5806" w:rsidRDefault="00E54F21" w:rsidP="0008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CCTGCACTGTCATCTTCACCT-3′</w:t>
            </w:r>
          </w:p>
        </w:tc>
      </w:tr>
      <w:tr w:rsidR="00E54F21" w14:paraId="5C86A245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71C30C90" w14:textId="77777777" w:rsidR="00E54F21" w:rsidRDefault="00E54F21" w:rsidP="00087BD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omes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62C5E247" w14:textId="77777777" w:rsidR="00E54F21" w:rsidRPr="005B5806" w:rsidRDefault="00E54F21" w:rsidP="00087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CTGCCCACTACAATGTGTTCG-3′</w:t>
            </w:r>
          </w:p>
        </w:tc>
      </w:tr>
      <w:tr w:rsidR="00E54F21" w14:paraId="321F3E8F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340C2129" w14:textId="77777777" w:rsidR="00E54F21" w:rsidRDefault="00E54F21" w:rsidP="00087BD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omes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5060F18B" w14:textId="77777777" w:rsidR="00E54F21" w:rsidRPr="005B5806" w:rsidRDefault="00E54F21" w:rsidP="00087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GCGCCTTTGTTATTGGTGAGTTT-3′</w:t>
            </w:r>
          </w:p>
        </w:tc>
      </w:tr>
      <w:tr w:rsidR="00E54F21" w14:paraId="34D80D00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73AFBE5A" w14:textId="01F1E0B0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bx21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38266AB2" w14:textId="3745646E" w:rsidR="00E54F21" w:rsidRPr="005B5806" w:rsidRDefault="00E54F21" w:rsidP="00E54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GGTTGCGGAGACATGCTGA-3′</w:t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54F21" w14:paraId="793FFA48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5F7786C6" w14:textId="7C2A950B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bx21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077A489A" w14:textId="08A4C9F9" w:rsidR="00E54F21" w:rsidRPr="005B5806" w:rsidRDefault="00E54F21" w:rsidP="00E54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GTAGGCGTAGGCTCCAAGG-3′</w:t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54F21" w14:paraId="6BB995FB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2671A128" w14:textId="34E51C6A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cl5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70403EE4" w14:textId="547FE8DF" w:rsidR="00E54F21" w:rsidRPr="005B5806" w:rsidRDefault="00E54F21" w:rsidP="00E54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CCAGCAGTCGTCTTTGTCAC-3′</w:t>
            </w:r>
          </w:p>
        </w:tc>
      </w:tr>
      <w:tr w:rsidR="00E54F21" w14:paraId="02A68B37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49BBA06A" w14:textId="4A158F19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l5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3E05E171" w14:textId="381F94FD" w:rsidR="00E54F21" w:rsidRPr="005B5806" w:rsidRDefault="00E54F21" w:rsidP="00E54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CTCTGGGTTGGCACACACTT-3′</w:t>
            </w:r>
          </w:p>
        </w:tc>
      </w:tr>
      <w:tr w:rsidR="00E54F21" w14:paraId="711E4E73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4A376451" w14:textId="2EA37EC2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α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4A105F21" w14:textId="5142B1F1" w:rsidR="00E54F21" w:rsidRPr="005B5806" w:rsidRDefault="00E54F21" w:rsidP="00E54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ATGAGCACTGAAAGCATGATCC-3′</w:t>
            </w:r>
          </w:p>
        </w:tc>
      </w:tr>
      <w:tr w:rsidR="00E54F21" w14:paraId="119BB49A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32B48D56" w14:textId="06B13FC0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α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539EE3F3" w14:textId="58E74A04" w:rsidR="00E54F21" w:rsidRPr="005B5806" w:rsidRDefault="00E54F21" w:rsidP="00E54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GAGGGCTGATTAGAGAGAGGTC-3′</w:t>
            </w:r>
          </w:p>
        </w:tc>
      </w:tr>
      <w:tr w:rsidR="00E54F21" w14:paraId="5B32118B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1D6C2AD3" w14:textId="3C0F6E2B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Nγ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59B3A0F1" w14:textId="370244FC" w:rsidR="00E54F21" w:rsidRPr="005B5806" w:rsidRDefault="00E54F21" w:rsidP="00E54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</w:t>
            </w:r>
            <w:r w:rsidRPr="005B5806">
              <w:t xml:space="preserve"> </w:t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GAATTGGAAAGAGGAGAGTGACAG-3′</w:t>
            </w:r>
          </w:p>
        </w:tc>
      </w:tr>
      <w:tr w:rsidR="00E54F21" w14:paraId="369960BD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2AD7F317" w14:textId="6D1D3775" w:rsidR="00E54F21" w:rsidRDefault="00E54F21" w:rsidP="00E54F2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Nγ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39957AEB" w14:textId="14E58163" w:rsidR="00E54F21" w:rsidRPr="005B5806" w:rsidRDefault="00E54F21" w:rsidP="00E54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5′-</w:t>
            </w:r>
            <w:r w:rsidRPr="005B5806">
              <w:t xml:space="preserve"> </w:t>
            </w:r>
            <w:r w:rsidRPr="005B5806">
              <w:rPr>
                <w:rFonts w:ascii="Times New Roman" w:hAnsi="Times New Roman" w:cs="Times New Roman"/>
                <w:bCs/>
                <w:sz w:val="24"/>
                <w:szCs w:val="24"/>
              </w:rPr>
              <w:t>TAGCTGCTGGCGACAGTTCA-3′</w:t>
            </w:r>
          </w:p>
        </w:tc>
      </w:tr>
      <w:tr w:rsidR="007F0358" w14:paraId="1D5A04F7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3521048F" w14:textId="4A577166" w:rsidR="007F0358" w:rsidRPr="001E217C" w:rsidRDefault="007F0358" w:rsidP="007F03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R7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4EB8A9E1" w14:textId="7AB7F41B" w:rsidR="007F0358" w:rsidRPr="001E217C" w:rsidRDefault="007F0358" w:rsidP="007F0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>5′-GATACCTACCTGCTCAACC -3′</w:t>
            </w:r>
          </w:p>
        </w:tc>
      </w:tr>
      <w:tr w:rsidR="007F0358" w14:paraId="56CAD36C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217D449C" w14:textId="5BAB0B54" w:rsidR="007F0358" w:rsidRPr="001E217C" w:rsidRDefault="007F0358" w:rsidP="007F03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CR7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5DBDD615" w14:textId="2D0F3B0C" w:rsidR="007F0358" w:rsidRPr="001E217C" w:rsidRDefault="007F0358" w:rsidP="007F0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>5′-AAGTGGACACCGAAGACCC -3′</w:t>
            </w:r>
          </w:p>
        </w:tc>
      </w:tr>
      <w:tr w:rsidR="007F0358" w14:paraId="7C687A5A" w14:textId="77777777" w:rsidTr="00087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3E1DB060" w14:textId="0DB9158B" w:rsidR="007F0358" w:rsidRPr="001E217C" w:rsidRDefault="007F0358" w:rsidP="007F03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F1-F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14041A0F" w14:textId="496ED266" w:rsidR="007F0358" w:rsidRPr="001E217C" w:rsidRDefault="007F0358" w:rsidP="007F0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′- </w:t>
            </w:r>
            <w:r w:rsidR="001E217C"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>GGCTGGACGTGACTCCTAAG</w:t>
            </w: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tr w:rsidR="007F0358" w14:paraId="06EF97BF" w14:textId="77777777" w:rsidTr="00087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4" w:space="0" w:color="auto"/>
            </w:tcBorders>
          </w:tcPr>
          <w:p w14:paraId="1B581902" w14:textId="412AFEFA" w:rsidR="007F0358" w:rsidRPr="001E217C" w:rsidRDefault="007F0358" w:rsidP="007F03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F1-R</w:t>
            </w:r>
          </w:p>
        </w:tc>
        <w:tc>
          <w:tcPr>
            <w:tcW w:w="7036" w:type="dxa"/>
            <w:tcBorders>
              <w:right w:val="single" w:sz="4" w:space="0" w:color="auto"/>
            </w:tcBorders>
          </w:tcPr>
          <w:p w14:paraId="1DC41894" w14:textId="4066FD2D" w:rsidR="007F0358" w:rsidRPr="001E217C" w:rsidRDefault="007F0358" w:rsidP="007F0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′- </w:t>
            </w:r>
            <w:r w:rsidR="001E217C"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TGGGTGGAGGCGTTGAAG </w:t>
            </w:r>
            <w:r w:rsidRPr="001E217C">
              <w:rPr>
                <w:rFonts w:ascii="Times New Roman" w:hAnsi="Times New Roman" w:cs="Times New Roman"/>
                <w:bCs/>
                <w:sz w:val="24"/>
                <w:szCs w:val="24"/>
              </w:rPr>
              <w:t>-3′</w:t>
            </w:r>
          </w:p>
        </w:tc>
      </w:tr>
      <w:bookmarkEnd w:id="0"/>
    </w:tbl>
    <w:p w14:paraId="2A95F2B3" w14:textId="0CCA12E1" w:rsidR="00E54F21" w:rsidRDefault="00E54F21" w:rsidP="00BE7EB2"/>
    <w:p w14:paraId="099A7011" w14:textId="58DB243F" w:rsidR="00F362CC" w:rsidRDefault="00F362CC" w:rsidP="00F362C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6</w:t>
      </w: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mmunohistochemistry and immunocytochemistry </w:t>
      </w: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>antibodies</w:t>
      </w:r>
    </w:p>
    <w:p w14:paraId="3F430819" w14:textId="77777777" w:rsidR="00F362CC" w:rsidRDefault="00F362CC" w:rsidP="00BE7EB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40"/>
        <w:gridCol w:w="2640"/>
        <w:gridCol w:w="1320"/>
        <w:gridCol w:w="2767"/>
      </w:tblGrid>
      <w:tr w:rsidR="00F362CC" w:rsidRPr="00F362CC" w14:paraId="40586D38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7E7A5BB6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bookmarkStart w:id="1" w:name="_Hlk120190158"/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Primary antibody</w:t>
            </w:r>
          </w:p>
        </w:tc>
        <w:tc>
          <w:tcPr>
            <w:tcW w:w="2640" w:type="dxa"/>
            <w:noWrap/>
            <w:hideMark/>
          </w:tcPr>
          <w:p w14:paraId="371D5A1E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ompany</w:t>
            </w:r>
          </w:p>
        </w:tc>
        <w:tc>
          <w:tcPr>
            <w:tcW w:w="1320" w:type="dxa"/>
            <w:noWrap/>
            <w:hideMark/>
          </w:tcPr>
          <w:p w14:paraId="7C16F441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at no</w:t>
            </w:r>
          </w:p>
        </w:tc>
        <w:tc>
          <w:tcPr>
            <w:tcW w:w="2767" w:type="dxa"/>
            <w:noWrap/>
            <w:hideMark/>
          </w:tcPr>
          <w:p w14:paraId="17A56D22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ilution</w:t>
            </w:r>
          </w:p>
        </w:tc>
      </w:tr>
      <w:tr w:rsidR="00F362CC" w:rsidRPr="00F362CC" w14:paraId="621242CA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1B62DC35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Beclin-1</w:t>
            </w:r>
          </w:p>
        </w:tc>
        <w:tc>
          <w:tcPr>
            <w:tcW w:w="2640" w:type="dxa"/>
            <w:noWrap/>
            <w:hideMark/>
          </w:tcPr>
          <w:p w14:paraId="3AA68F15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cam</w:t>
            </w:r>
          </w:p>
        </w:tc>
        <w:tc>
          <w:tcPr>
            <w:tcW w:w="1320" w:type="dxa"/>
            <w:noWrap/>
            <w:hideMark/>
          </w:tcPr>
          <w:p w14:paraId="22CBEA74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62557</w:t>
            </w:r>
          </w:p>
        </w:tc>
        <w:tc>
          <w:tcPr>
            <w:tcW w:w="2767" w:type="dxa"/>
            <w:noWrap/>
            <w:hideMark/>
          </w:tcPr>
          <w:p w14:paraId="03EE251C" w14:textId="36176AB8" w:rsidR="00F362CC" w:rsidRPr="00F362CC" w:rsidRDefault="000F4FFF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100</w:t>
            </w:r>
          </w:p>
        </w:tc>
      </w:tr>
      <w:tr w:rsidR="00F362CC" w:rsidRPr="00F362CC" w14:paraId="38F0D27A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7199323F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LC3B</w:t>
            </w:r>
          </w:p>
        </w:tc>
        <w:tc>
          <w:tcPr>
            <w:tcW w:w="2640" w:type="dxa"/>
            <w:noWrap/>
            <w:hideMark/>
          </w:tcPr>
          <w:p w14:paraId="1D298630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1320" w:type="dxa"/>
            <w:noWrap/>
            <w:hideMark/>
          </w:tcPr>
          <w:p w14:paraId="5D0D971C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11282</w:t>
            </w:r>
          </w:p>
        </w:tc>
        <w:tc>
          <w:tcPr>
            <w:tcW w:w="2767" w:type="dxa"/>
            <w:noWrap/>
            <w:hideMark/>
          </w:tcPr>
          <w:p w14:paraId="6D6AE56F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100</w:t>
            </w:r>
          </w:p>
        </w:tc>
      </w:tr>
      <w:tr w:rsidR="00F362CC" w:rsidRPr="00F362CC" w14:paraId="0D721BAB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09C7759B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aspase-8</w:t>
            </w:r>
          </w:p>
        </w:tc>
        <w:tc>
          <w:tcPr>
            <w:tcW w:w="2640" w:type="dxa"/>
            <w:noWrap/>
            <w:hideMark/>
          </w:tcPr>
          <w:p w14:paraId="43F76245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ell Signalling Technology</w:t>
            </w:r>
          </w:p>
        </w:tc>
        <w:tc>
          <w:tcPr>
            <w:tcW w:w="1320" w:type="dxa"/>
            <w:noWrap/>
            <w:hideMark/>
          </w:tcPr>
          <w:p w14:paraId="0481DC4B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9746s</w:t>
            </w:r>
          </w:p>
        </w:tc>
        <w:tc>
          <w:tcPr>
            <w:tcW w:w="2767" w:type="dxa"/>
            <w:noWrap/>
            <w:hideMark/>
          </w:tcPr>
          <w:p w14:paraId="04ECD9F4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100</w:t>
            </w:r>
          </w:p>
        </w:tc>
      </w:tr>
      <w:tr w:rsidR="00F362CC" w:rsidRPr="00F362CC" w14:paraId="56AE8A7D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6D9C212C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Granzyme B</w:t>
            </w:r>
          </w:p>
        </w:tc>
        <w:tc>
          <w:tcPr>
            <w:tcW w:w="2640" w:type="dxa"/>
            <w:noWrap/>
            <w:hideMark/>
          </w:tcPr>
          <w:p w14:paraId="19B17BB7" w14:textId="640AC82A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</w:t>
            </w:r>
            <w:r w:rsidR="000F4FFF"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b</w:t>
            </w: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lonal</w:t>
            </w:r>
          </w:p>
        </w:tc>
        <w:tc>
          <w:tcPr>
            <w:tcW w:w="1320" w:type="dxa"/>
            <w:noWrap/>
            <w:hideMark/>
          </w:tcPr>
          <w:p w14:paraId="48E3D028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2557</w:t>
            </w:r>
          </w:p>
        </w:tc>
        <w:tc>
          <w:tcPr>
            <w:tcW w:w="2767" w:type="dxa"/>
            <w:noWrap/>
            <w:hideMark/>
          </w:tcPr>
          <w:p w14:paraId="66B55C9B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200</w:t>
            </w:r>
          </w:p>
        </w:tc>
      </w:tr>
      <w:tr w:rsidR="00F362CC" w:rsidRPr="00F362CC" w14:paraId="0BB19F70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0103B1A2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E-cadherin</w:t>
            </w:r>
          </w:p>
        </w:tc>
        <w:tc>
          <w:tcPr>
            <w:tcW w:w="2640" w:type="dxa"/>
            <w:noWrap/>
            <w:hideMark/>
          </w:tcPr>
          <w:p w14:paraId="05C24DA0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cam</w:t>
            </w:r>
          </w:p>
        </w:tc>
        <w:tc>
          <w:tcPr>
            <w:tcW w:w="1320" w:type="dxa"/>
            <w:noWrap/>
            <w:hideMark/>
          </w:tcPr>
          <w:p w14:paraId="0A28A854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76055</w:t>
            </w:r>
          </w:p>
        </w:tc>
        <w:tc>
          <w:tcPr>
            <w:tcW w:w="2767" w:type="dxa"/>
            <w:noWrap/>
            <w:hideMark/>
          </w:tcPr>
          <w:p w14:paraId="54CE5C23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300</w:t>
            </w:r>
          </w:p>
        </w:tc>
      </w:tr>
      <w:tr w:rsidR="00F362CC" w:rsidRPr="00F362CC" w14:paraId="2B866CFF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383E46E2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Galectin-9</w:t>
            </w:r>
          </w:p>
        </w:tc>
        <w:tc>
          <w:tcPr>
            <w:tcW w:w="2640" w:type="dxa"/>
            <w:noWrap/>
            <w:hideMark/>
          </w:tcPr>
          <w:p w14:paraId="4832129C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cam</w:t>
            </w:r>
          </w:p>
        </w:tc>
        <w:tc>
          <w:tcPr>
            <w:tcW w:w="1320" w:type="dxa"/>
            <w:noWrap/>
            <w:hideMark/>
          </w:tcPr>
          <w:p w14:paraId="4400C197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69630</w:t>
            </w:r>
          </w:p>
        </w:tc>
        <w:tc>
          <w:tcPr>
            <w:tcW w:w="2767" w:type="dxa"/>
            <w:noWrap/>
            <w:hideMark/>
          </w:tcPr>
          <w:p w14:paraId="6C0F8C4E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100</w:t>
            </w:r>
          </w:p>
        </w:tc>
      </w:tr>
      <w:tr w:rsidR="00F362CC" w:rsidRPr="00F362CC" w14:paraId="05030FE5" w14:textId="77777777" w:rsidTr="00F362CC">
        <w:trPr>
          <w:trHeight w:val="315"/>
        </w:trPr>
        <w:tc>
          <w:tcPr>
            <w:tcW w:w="2340" w:type="dxa"/>
            <w:noWrap/>
            <w:hideMark/>
          </w:tcPr>
          <w:p w14:paraId="5F103266" w14:textId="5FD21675" w:rsidR="00F362CC" w:rsidRPr="00F362CC" w:rsidRDefault="00F141B3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Pan-</w:t>
            </w:r>
            <w:r w:rsidR="00F362CC"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ytokeratin</w:t>
            </w:r>
          </w:p>
        </w:tc>
        <w:tc>
          <w:tcPr>
            <w:tcW w:w="2640" w:type="dxa"/>
            <w:noWrap/>
            <w:hideMark/>
          </w:tcPr>
          <w:p w14:paraId="0B6A6300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ako</w:t>
            </w:r>
          </w:p>
        </w:tc>
        <w:tc>
          <w:tcPr>
            <w:tcW w:w="1320" w:type="dxa"/>
            <w:noWrap/>
            <w:hideMark/>
          </w:tcPr>
          <w:p w14:paraId="0B64B8B7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0821</w:t>
            </w:r>
          </w:p>
        </w:tc>
        <w:tc>
          <w:tcPr>
            <w:tcW w:w="2767" w:type="dxa"/>
            <w:noWrap/>
            <w:hideMark/>
          </w:tcPr>
          <w:p w14:paraId="320F036C" w14:textId="7777777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100</w:t>
            </w:r>
          </w:p>
        </w:tc>
      </w:tr>
      <w:tr w:rsidR="00F362CC" w:rsidRPr="00F362CC" w14:paraId="16D0C247" w14:textId="77777777" w:rsidTr="00F362CC">
        <w:trPr>
          <w:trHeight w:val="315"/>
        </w:trPr>
        <w:tc>
          <w:tcPr>
            <w:tcW w:w="2340" w:type="dxa"/>
            <w:noWrap/>
          </w:tcPr>
          <w:p w14:paraId="21CBE001" w14:textId="0443CF57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D4</w:t>
            </w:r>
          </w:p>
        </w:tc>
        <w:tc>
          <w:tcPr>
            <w:tcW w:w="2640" w:type="dxa"/>
            <w:noWrap/>
          </w:tcPr>
          <w:p w14:paraId="255D5C62" w14:textId="66B65D3D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ako</w:t>
            </w:r>
          </w:p>
        </w:tc>
        <w:tc>
          <w:tcPr>
            <w:tcW w:w="1320" w:type="dxa"/>
            <w:noWrap/>
          </w:tcPr>
          <w:p w14:paraId="09ADE329" w14:textId="3CB00E27" w:rsidR="00F362CC" w:rsidRPr="00F362CC" w:rsidRDefault="009E5D78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7310</w:t>
            </w:r>
          </w:p>
        </w:tc>
        <w:tc>
          <w:tcPr>
            <w:tcW w:w="2767" w:type="dxa"/>
            <w:noWrap/>
          </w:tcPr>
          <w:p w14:paraId="6EF06147" w14:textId="48A0AAA9" w:rsidR="00F362CC" w:rsidRPr="00F362CC" w:rsidRDefault="00500624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/50</w:t>
            </w:r>
          </w:p>
        </w:tc>
      </w:tr>
      <w:tr w:rsidR="00F362CC" w:rsidRPr="00F362CC" w14:paraId="10F9D6B9" w14:textId="77777777" w:rsidTr="00F362CC">
        <w:trPr>
          <w:trHeight w:val="315"/>
        </w:trPr>
        <w:tc>
          <w:tcPr>
            <w:tcW w:w="2340" w:type="dxa"/>
            <w:noWrap/>
          </w:tcPr>
          <w:p w14:paraId="652E109B" w14:textId="36B4F1C2" w:rsid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D8</w:t>
            </w:r>
          </w:p>
        </w:tc>
        <w:tc>
          <w:tcPr>
            <w:tcW w:w="2640" w:type="dxa"/>
            <w:noWrap/>
          </w:tcPr>
          <w:p w14:paraId="33400411" w14:textId="512535F0" w:rsidR="00F362CC" w:rsidRP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ako</w:t>
            </w:r>
          </w:p>
        </w:tc>
        <w:tc>
          <w:tcPr>
            <w:tcW w:w="1320" w:type="dxa"/>
            <w:noWrap/>
          </w:tcPr>
          <w:p w14:paraId="39E8E062" w14:textId="4CEE0062" w:rsidR="00F362CC" w:rsidRPr="00F362CC" w:rsidRDefault="009E5D78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IS634</w:t>
            </w:r>
          </w:p>
        </w:tc>
        <w:tc>
          <w:tcPr>
            <w:tcW w:w="2767" w:type="dxa"/>
            <w:noWrap/>
          </w:tcPr>
          <w:p w14:paraId="35F4F222" w14:textId="7C948993" w:rsidR="00F362CC" w:rsidRPr="00F362CC" w:rsidRDefault="004D5E93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-</w:t>
            </w:r>
          </w:p>
        </w:tc>
      </w:tr>
      <w:tr w:rsidR="00F362CC" w:rsidRPr="00F362CC" w14:paraId="264EC266" w14:textId="77777777" w:rsidTr="00F362CC">
        <w:trPr>
          <w:trHeight w:val="315"/>
        </w:trPr>
        <w:tc>
          <w:tcPr>
            <w:tcW w:w="2340" w:type="dxa"/>
            <w:noWrap/>
          </w:tcPr>
          <w:p w14:paraId="13631445" w14:textId="419AC780" w:rsidR="00F362CC" w:rsidRDefault="00F362CC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Tim3</w:t>
            </w:r>
          </w:p>
        </w:tc>
        <w:tc>
          <w:tcPr>
            <w:tcW w:w="2640" w:type="dxa"/>
            <w:noWrap/>
          </w:tcPr>
          <w:p w14:paraId="5B0D50CA" w14:textId="18F1FCE5" w:rsidR="00F362CC" w:rsidRDefault="000F4FFF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ell signalling</w:t>
            </w:r>
          </w:p>
        </w:tc>
        <w:tc>
          <w:tcPr>
            <w:tcW w:w="1320" w:type="dxa"/>
            <w:noWrap/>
          </w:tcPr>
          <w:p w14:paraId="28E1384A" w14:textId="299319B1" w:rsidR="00F362CC" w:rsidRPr="00F362CC" w:rsidRDefault="004D5E93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45208S</w:t>
            </w:r>
          </w:p>
        </w:tc>
        <w:tc>
          <w:tcPr>
            <w:tcW w:w="2767" w:type="dxa"/>
            <w:noWrap/>
          </w:tcPr>
          <w:p w14:paraId="63393FBB" w14:textId="5E267E0D" w:rsidR="00F362CC" w:rsidRPr="00F362CC" w:rsidRDefault="004D5E93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:200</w:t>
            </w:r>
          </w:p>
        </w:tc>
      </w:tr>
      <w:tr w:rsidR="000F4FFF" w:rsidRPr="00F362CC" w14:paraId="4599CBEB" w14:textId="77777777" w:rsidTr="00F362CC">
        <w:trPr>
          <w:trHeight w:val="315"/>
        </w:trPr>
        <w:tc>
          <w:tcPr>
            <w:tcW w:w="2340" w:type="dxa"/>
            <w:noWrap/>
          </w:tcPr>
          <w:p w14:paraId="44124E5D" w14:textId="77013535" w:rsidR="000F4FFF" w:rsidRDefault="00AB6F6E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RIPK1</w:t>
            </w:r>
          </w:p>
        </w:tc>
        <w:tc>
          <w:tcPr>
            <w:tcW w:w="2640" w:type="dxa"/>
            <w:noWrap/>
          </w:tcPr>
          <w:p w14:paraId="0D55149D" w14:textId="6408C6F5" w:rsidR="000F4FFF" w:rsidRDefault="00AB6F6E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Bclonal</w:t>
            </w:r>
          </w:p>
        </w:tc>
        <w:tc>
          <w:tcPr>
            <w:tcW w:w="1320" w:type="dxa"/>
            <w:noWrap/>
          </w:tcPr>
          <w:p w14:paraId="140481D0" w14:textId="7C9EDD51" w:rsidR="000F4FFF" w:rsidRPr="00F362CC" w:rsidRDefault="00AB6F6E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7414</w:t>
            </w:r>
          </w:p>
        </w:tc>
        <w:tc>
          <w:tcPr>
            <w:tcW w:w="2767" w:type="dxa"/>
            <w:noWrap/>
          </w:tcPr>
          <w:p w14:paraId="0BF4B393" w14:textId="0D2A3742" w:rsidR="000F4FFF" w:rsidRPr="00F362CC" w:rsidRDefault="00AB6F6E" w:rsidP="00F362C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1:100</w:t>
            </w:r>
          </w:p>
        </w:tc>
      </w:tr>
      <w:bookmarkEnd w:id="1"/>
    </w:tbl>
    <w:p w14:paraId="0AE6879B" w14:textId="77777777" w:rsidR="00893AAF" w:rsidRDefault="00893AAF" w:rsidP="00BE7EB2"/>
    <w:p w14:paraId="60B1D2EC" w14:textId="7F01F31E" w:rsidR="00AB6F6E" w:rsidRDefault="00AB6F6E" w:rsidP="00AB6F6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7</w:t>
      </w:r>
      <w:r w:rsidRPr="009D140B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Drug and treatmen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40"/>
        <w:gridCol w:w="2617"/>
        <w:gridCol w:w="4110"/>
      </w:tblGrid>
      <w:tr w:rsidR="00AB6F6E" w:rsidRPr="00F362CC" w14:paraId="13B88C62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6F08D1C5" w14:textId="4F22DDFF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rug</w:t>
            </w:r>
          </w:p>
        </w:tc>
        <w:tc>
          <w:tcPr>
            <w:tcW w:w="2617" w:type="dxa"/>
            <w:noWrap/>
            <w:hideMark/>
          </w:tcPr>
          <w:p w14:paraId="406470E5" w14:textId="77777777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ompany</w:t>
            </w:r>
          </w:p>
        </w:tc>
        <w:tc>
          <w:tcPr>
            <w:tcW w:w="4110" w:type="dxa"/>
            <w:noWrap/>
            <w:hideMark/>
          </w:tcPr>
          <w:p w14:paraId="684BE478" w14:textId="77777777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F36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at no</w:t>
            </w:r>
          </w:p>
        </w:tc>
      </w:tr>
      <w:tr w:rsidR="00AB6F6E" w:rsidRPr="00F362CC" w14:paraId="0E77B960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29EE3C4E" w14:textId="4676C632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Pepstain-A</w:t>
            </w:r>
          </w:p>
        </w:tc>
        <w:tc>
          <w:tcPr>
            <w:tcW w:w="2617" w:type="dxa"/>
            <w:noWrap/>
            <w:hideMark/>
          </w:tcPr>
          <w:p w14:paraId="338C58B9" w14:textId="05BABD33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dChemExpress</w:t>
            </w:r>
          </w:p>
        </w:tc>
        <w:tc>
          <w:tcPr>
            <w:tcW w:w="4110" w:type="dxa"/>
            <w:noWrap/>
            <w:hideMark/>
          </w:tcPr>
          <w:p w14:paraId="2A3489A0" w14:textId="1CA49347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HY-P0018</w:t>
            </w:r>
          </w:p>
        </w:tc>
      </w:tr>
      <w:tr w:rsidR="00AB6F6E" w:rsidRPr="00F362CC" w14:paraId="66FE73D9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220F5EFC" w14:textId="2FEACB03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E2176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-acetyl-l-cysteine (</w:t>
            </w:r>
            <w:r w:rsidRPr="00E2176B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NAC)</w:t>
            </w:r>
          </w:p>
        </w:tc>
        <w:tc>
          <w:tcPr>
            <w:tcW w:w="2617" w:type="dxa"/>
            <w:noWrap/>
            <w:hideMark/>
          </w:tcPr>
          <w:p w14:paraId="42BBAB7C" w14:textId="349D9607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dChemExpress</w:t>
            </w:r>
          </w:p>
        </w:tc>
        <w:tc>
          <w:tcPr>
            <w:tcW w:w="4110" w:type="dxa"/>
            <w:noWrap/>
            <w:hideMark/>
          </w:tcPr>
          <w:p w14:paraId="34AE87E5" w14:textId="60E70F55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HY-B0215</w:t>
            </w:r>
          </w:p>
        </w:tc>
      </w:tr>
      <w:tr w:rsidR="00AB6F6E" w:rsidRPr="00F362CC" w14:paraId="61A4D42D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4AAF48D0" w14:textId="314CEB09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Chloroquine</w:t>
            </w:r>
          </w:p>
        </w:tc>
        <w:tc>
          <w:tcPr>
            <w:tcW w:w="2617" w:type="dxa"/>
            <w:noWrap/>
            <w:hideMark/>
          </w:tcPr>
          <w:p w14:paraId="41892C81" w14:textId="1C91668F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dChemExpress</w:t>
            </w:r>
          </w:p>
        </w:tc>
        <w:tc>
          <w:tcPr>
            <w:tcW w:w="4110" w:type="dxa"/>
            <w:noWrap/>
            <w:hideMark/>
          </w:tcPr>
          <w:p w14:paraId="467D1BA4" w14:textId="10C5877D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HY-17589A</w:t>
            </w:r>
          </w:p>
        </w:tc>
      </w:tr>
      <w:tr w:rsidR="00AB6F6E" w:rsidRPr="00F362CC" w14:paraId="011374A2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0B6CB85D" w14:textId="5667626B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Durvalamab</w:t>
            </w:r>
          </w:p>
        </w:tc>
        <w:tc>
          <w:tcPr>
            <w:tcW w:w="2617" w:type="dxa"/>
            <w:noWrap/>
            <w:hideMark/>
          </w:tcPr>
          <w:p w14:paraId="64E97E7B" w14:textId="47AE488A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straZeneca</w:t>
            </w:r>
          </w:p>
        </w:tc>
        <w:tc>
          <w:tcPr>
            <w:tcW w:w="4110" w:type="dxa"/>
            <w:noWrap/>
            <w:hideMark/>
          </w:tcPr>
          <w:p w14:paraId="6CA62573" w14:textId="4EC4EF0F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DI4736</w:t>
            </w:r>
          </w:p>
        </w:tc>
      </w:tr>
      <w:tr w:rsidR="00AB6F6E" w:rsidRPr="00F362CC" w14:paraId="5BDCB423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626E1243" w14:textId="458F939A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Lactose</w:t>
            </w:r>
          </w:p>
        </w:tc>
        <w:tc>
          <w:tcPr>
            <w:tcW w:w="2617" w:type="dxa"/>
            <w:noWrap/>
            <w:hideMark/>
          </w:tcPr>
          <w:p w14:paraId="33BF8303" w14:textId="6FDF351E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dChemExpress</w:t>
            </w:r>
          </w:p>
        </w:tc>
        <w:tc>
          <w:tcPr>
            <w:tcW w:w="4110" w:type="dxa"/>
            <w:noWrap/>
            <w:hideMark/>
          </w:tcPr>
          <w:p w14:paraId="5511D3E5" w14:textId="43D8BB97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HY-B2123</w:t>
            </w:r>
          </w:p>
        </w:tc>
      </w:tr>
      <w:tr w:rsidR="00AB6F6E" w:rsidRPr="00F362CC" w14:paraId="2FA3CFE3" w14:textId="77777777" w:rsidTr="00AB6F6E">
        <w:trPr>
          <w:trHeight w:val="315"/>
        </w:trPr>
        <w:tc>
          <w:tcPr>
            <w:tcW w:w="2340" w:type="dxa"/>
            <w:noWrap/>
            <w:hideMark/>
          </w:tcPr>
          <w:p w14:paraId="3CF793DB" w14:textId="4F671065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Anti-Galectin-9 Antibody, Neutralizing</w:t>
            </w:r>
          </w:p>
        </w:tc>
        <w:tc>
          <w:tcPr>
            <w:tcW w:w="2617" w:type="dxa"/>
            <w:noWrap/>
            <w:hideMark/>
          </w:tcPr>
          <w:p w14:paraId="00F01D0B" w14:textId="324B7C0D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ERCK</w:t>
            </w:r>
          </w:p>
        </w:tc>
        <w:tc>
          <w:tcPr>
            <w:tcW w:w="4110" w:type="dxa"/>
            <w:noWrap/>
            <w:hideMark/>
          </w:tcPr>
          <w:p w14:paraId="1696D25D" w14:textId="190FF380" w:rsidR="00AB6F6E" w:rsidRPr="00F362CC" w:rsidRDefault="00AB6F6E" w:rsidP="00EC3D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</w:pPr>
            <w:r w:rsidRPr="00AB6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en-HK"/>
              </w:rPr>
              <w:t>MABT834</w:t>
            </w:r>
          </w:p>
        </w:tc>
      </w:tr>
    </w:tbl>
    <w:p w14:paraId="3E2F2143" w14:textId="77777777" w:rsidR="00AB6F6E" w:rsidRDefault="00AB6F6E" w:rsidP="00AB6F6E"/>
    <w:p w14:paraId="52A9D9EC" w14:textId="5415293D" w:rsidR="00AB6F6E" w:rsidRDefault="00AB6F6E" w:rsidP="00BE7EB2"/>
    <w:p w14:paraId="504AB7BC" w14:textId="6C7E0F82" w:rsidR="00F362CC" w:rsidRDefault="00893AAF" w:rsidP="00BE7EB2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F36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9xv0etia2xx3edwrrv05rpp5a9da90x9sw&quot;&gt;My EndNote Library pembro&lt;record-ids&gt;&lt;item&gt;114&lt;/item&gt;&lt;/record-ids&gt;&lt;/item&gt;&lt;/Libraries&gt;"/>
  </w:docVars>
  <w:rsids>
    <w:rsidRoot w:val="00EB7607"/>
    <w:rsid w:val="0005019B"/>
    <w:rsid w:val="00073AAD"/>
    <w:rsid w:val="000F4FFF"/>
    <w:rsid w:val="00164DD8"/>
    <w:rsid w:val="00186B63"/>
    <w:rsid w:val="001E217C"/>
    <w:rsid w:val="003E56FA"/>
    <w:rsid w:val="003E57A0"/>
    <w:rsid w:val="004D5E93"/>
    <w:rsid w:val="00500624"/>
    <w:rsid w:val="00793D28"/>
    <w:rsid w:val="007A511B"/>
    <w:rsid w:val="007F0358"/>
    <w:rsid w:val="0082458A"/>
    <w:rsid w:val="00893AAF"/>
    <w:rsid w:val="009E5D78"/>
    <w:rsid w:val="00A31F18"/>
    <w:rsid w:val="00A7560F"/>
    <w:rsid w:val="00AB6F6E"/>
    <w:rsid w:val="00B327E1"/>
    <w:rsid w:val="00B73B09"/>
    <w:rsid w:val="00BE7EB2"/>
    <w:rsid w:val="00CE2030"/>
    <w:rsid w:val="00D14760"/>
    <w:rsid w:val="00D22143"/>
    <w:rsid w:val="00D84A48"/>
    <w:rsid w:val="00E54F21"/>
    <w:rsid w:val="00EA76CE"/>
    <w:rsid w:val="00EB7607"/>
    <w:rsid w:val="00F141B3"/>
    <w:rsid w:val="00F362CC"/>
    <w:rsid w:val="00F9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70131"/>
  <w15:chartTrackingRefBased/>
  <w15:docId w15:val="{B03C75C4-AC5D-43E4-91CE-02214CAB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F21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5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en-HK"/>
    </w:rPr>
  </w:style>
  <w:style w:type="table" w:styleId="GridTable2">
    <w:name w:val="Grid Table 2"/>
    <w:basedOn w:val="TableNormal"/>
    <w:uiPriority w:val="47"/>
    <w:rsid w:val="00E54F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derline">
    <w:name w:val="underline"/>
    <w:basedOn w:val="DefaultParagraphFont"/>
    <w:rsid w:val="00D14760"/>
  </w:style>
  <w:style w:type="table" w:styleId="TableGrid">
    <w:name w:val="Table Grid"/>
    <w:basedOn w:val="TableNormal"/>
    <w:uiPriority w:val="39"/>
    <w:rsid w:val="00F36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3A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A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3A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3A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7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am</dc:creator>
  <cp:keywords/>
  <dc:description/>
  <cp:lastModifiedBy>syruslai@connect.hku.hk</cp:lastModifiedBy>
  <cp:revision>7</cp:revision>
  <cp:lastPrinted>2022-11-23T08:00:00Z</cp:lastPrinted>
  <dcterms:created xsi:type="dcterms:W3CDTF">2023-04-13T02:00:00Z</dcterms:created>
  <dcterms:modified xsi:type="dcterms:W3CDTF">2024-11-07T10:11:00Z</dcterms:modified>
</cp:coreProperties>
</file>